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18EC5E" w14:textId="3CC6255F" w:rsidR="00DE1DF8" w:rsidRPr="00CC790E" w:rsidRDefault="00206E55" w:rsidP="00CC790E">
      <w:pPr>
        <w:pStyle w:val="Heading1"/>
        <w:keepLines w:val="0"/>
        <w:spacing w:after="60" w:line="360" w:lineRule="auto"/>
        <w:ind w:right="567"/>
        <w:contextualSpacing/>
        <w:rPr>
          <w:rFonts w:ascii="Times New Roman" w:eastAsia="Times New Roman" w:hAnsi="Times New Roman" w:cs="Arial"/>
          <w:b/>
          <w:bCs/>
          <w:color w:val="auto"/>
          <w:kern w:val="32"/>
          <w:sz w:val="24"/>
          <w:szCs w:val="32"/>
          <w:lang w:val="en-US" w:eastAsia="en-GB"/>
          <w14:ligatures w14:val="none"/>
        </w:rPr>
      </w:pPr>
      <w:bookmarkStart w:id="0" w:name="OLE_LINK753"/>
      <w:bookmarkStart w:id="1" w:name="OLE_LINK878"/>
      <w:r w:rsidRPr="00CC790E">
        <w:rPr>
          <w:rFonts w:ascii="Times New Roman" w:eastAsia="Times New Roman" w:hAnsi="Times New Roman" w:cs="Arial"/>
          <w:b/>
          <w:bCs/>
          <w:color w:val="auto"/>
          <w:kern w:val="32"/>
          <w:sz w:val="24"/>
          <w:szCs w:val="32"/>
          <w:lang w:val="en-US" w:eastAsia="en-GB"/>
          <w14:ligatures w14:val="none"/>
        </w:rPr>
        <w:t>Supplementa</w:t>
      </w:r>
      <w:r w:rsidR="00CC790E">
        <w:rPr>
          <w:rFonts w:ascii="Times New Roman" w:eastAsia="Times New Roman" w:hAnsi="Times New Roman" w:cs="Arial"/>
          <w:b/>
          <w:bCs/>
          <w:color w:val="auto"/>
          <w:kern w:val="32"/>
          <w:sz w:val="24"/>
          <w:szCs w:val="32"/>
          <w:lang w:val="en-US" w:eastAsia="en-GB"/>
          <w14:ligatures w14:val="none"/>
        </w:rPr>
        <w:t>ry</w:t>
      </w:r>
      <w:r w:rsidRPr="00CC790E">
        <w:rPr>
          <w:rFonts w:ascii="Times New Roman" w:eastAsia="Times New Roman" w:hAnsi="Times New Roman" w:cs="Arial"/>
          <w:b/>
          <w:bCs/>
          <w:color w:val="auto"/>
          <w:kern w:val="32"/>
          <w:sz w:val="24"/>
          <w:szCs w:val="32"/>
          <w:lang w:val="en-US" w:eastAsia="en-GB"/>
          <w14:ligatures w14:val="none"/>
        </w:rPr>
        <w:t xml:space="preserve"> materials: </w:t>
      </w:r>
      <w:bookmarkEnd w:id="0"/>
      <w:r w:rsidR="00DE1DF8" w:rsidRPr="00CC790E">
        <w:rPr>
          <w:rFonts w:ascii="Times New Roman" w:eastAsia="Times New Roman" w:hAnsi="Times New Roman" w:cs="Arial"/>
          <w:color w:val="auto"/>
          <w:kern w:val="32"/>
          <w:sz w:val="24"/>
          <w:szCs w:val="32"/>
          <w:lang w:val="en-US" w:eastAsia="en-GB"/>
          <w14:ligatures w14:val="none"/>
        </w:rPr>
        <w:t xml:space="preserve">Table </w:t>
      </w:r>
      <w:r w:rsidR="002E1243" w:rsidRPr="00CC790E">
        <w:rPr>
          <w:rFonts w:ascii="Times New Roman" w:eastAsia="Times New Roman" w:hAnsi="Times New Roman" w:cs="Arial"/>
          <w:color w:val="auto"/>
          <w:kern w:val="32"/>
          <w:sz w:val="24"/>
          <w:szCs w:val="32"/>
          <w:lang w:val="en-US" w:eastAsia="en-GB"/>
          <w14:ligatures w14:val="none"/>
        </w:rPr>
        <w:t>S1</w:t>
      </w:r>
      <w:r w:rsidR="00DE1DF8" w:rsidRPr="00CC790E">
        <w:rPr>
          <w:rFonts w:ascii="Times New Roman" w:eastAsia="Times New Roman" w:hAnsi="Times New Roman" w:cs="Arial"/>
          <w:color w:val="auto"/>
          <w:kern w:val="32"/>
          <w:sz w:val="24"/>
          <w:szCs w:val="32"/>
          <w:lang w:val="en-US" w:eastAsia="en-GB"/>
          <w14:ligatures w14:val="none"/>
        </w:rPr>
        <w:t xml:space="preserve"> Relationship scores across three groups of dis</w:t>
      </w:r>
      <w:bookmarkStart w:id="2" w:name="OLE_LINK807"/>
      <w:r w:rsidR="00DE1DF8" w:rsidRPr="00CC790E">
        <w:rPr>
          <w:rFonts w:ascii="Times New Roman" w:eastAsia="Times New Roman" w:hAnsi="Times New Roman" w:cs="Arial"/>
          <w:color w:val="auto"/>
          <w:kern w:val="32"/>
          <w:sz w:val="24"/>
          <w:szCs w:val="32"/>
          <w:lang w:val="en-US" w:eastAsia="en-GB"/>
          <w14:ligatures w14:val="none"/>
        </w:rPr>
        <w:t>closers</w:t>
      </w:r>
      <w:bookmarkEnd w:id="2"/>
      <w:r w:rsidR="00DE1DF8" w:rsidRPr="00CC790E">
        <w:rPr>
          <w:rFonts w:ascii="Times New Roman" w:eastAsia="Times New Roman" w:hAnsi="Times New Roman" w:cs="Arial"/>
          <w:color w:val="auto"/>
          <w:kern w:val="32"/>
          <w:sz w:val="24"/>
          <w:szCs w:val="32"/>
          <w:lang w:val="en-US" w:eastAsia="en-GB"/>
          <w14:ligatures w14:val="none"/>
        </w:rPr>
        <w:t xml:space="preserve"> </w:t>
      </w:r>
      <w:r w:rsidR="00516A3D" w:rsidRPr="00CC790E">
        <w:rPr>
          <w:rFonts w:ascii="Times New Roman" w:eastAsia="Times New Roman" w:hAnsi="Times New Roman" w:cs="Arial"/>
          <w:color w:val="auto"/>
          <w:kern w:val="32"/>
          <w:sz w:val="24"/>
          <w:szCs w:val="32"/>
          <w:lang w:val="en-US" w:eastAsia="en-GB"/>
          <w14:ligatures w14:val="none"/>
        </w:rPr>
        <w:t>(n=803)</w:t>
      </w:r>
    </w:p>
    <w:tbl>
      <w:tblPr>
        <w:tblStyle w:val="TableGrid"/>
        <w:tblW w:w="16018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544"/>
        <w:gridCol w:w="3260"/>
        <w:gridCol w:w="3402"/>
        <w:gridCol w:w="1843"/>
      </w:tblGrid>
      <w:tr w:rsidR="00DE1DF8" w:rsidRPr="002F524E" w14:paraId="4CC7C456" w14:textId="77777777" w:rsidTr="002E1243">
        <w:tc>
          <w:tcPr>
            <w:tcW w:w="3969" w:type="dxa"/>
            <w:tcBorders>
              <w:bottom w:val="nil"/>
            </w:tcBorders>
          </w:tcPr>
          <w:p w14:paraId="1E30D9D9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bookmarkStart w:id="3" w:name="_Hlk166097087"/>
            <w:bookmarkEnd w:id="1"/>
            <w:r w:rsidRPr="002F524E">
              <w:rPr>
                <w:rFonts w:ascii="Calibri" w:eastAsia="Calibri" w:hAnsi="Calibri" w:cs="Times New Roman"/>
              </w:rPr>
              <w:t>Characteristic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3220B82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Celebrit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C206479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Influenc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1BB6586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Person</w:t>
            </w:r>
          </w:p>
        </w:tc>
        <w:tc>
          <w:tcPr>
            <w:tcW w:w="1843" w:type="dxa"/>
            <w:tcBorders>
              <w:bottom w:val="nil"/>
            </w:tcBorders>
          </w:tcPr>
          <w:p w14:paraId="6D32B146" w14:textId="59B70B9C" w:rsidR="00DE1DF8" w:rsidRPr="002F524E" w:rsidRDefault="003C572F" w:rsidP="00245F15">
            <w:pPr>
              <w:spacing w:line="288" w:lineRule="auto"/>
              <w:rPr>
                <w:rFonts w:ascii="Calibri" w:eastAsia="Calibri" w:hAnsi="Calibri" w:cs="Times New Roman"/>
                <w:i/>
                <w:iCs/>
              </w:rPr>
            </w:pPr>
            <w:r w:rsidRPr="002F524E">
              <w:rPr>
                <w:rFonts w:ascii="Calibri" w:eastAsia="Calibri" w:hAnsi="Calibri" w:cs="Times New Roman"/>
                <w:i/>
                <w:iCs/>
              </w:rPr>
              <w:t>P</w:t>
            </w:r>
            <w:r>
              <w:rPr>
                <w:rFonts w:ascii="Calibri" w:eastAsia="Calibri" w:hAnsi="Calibri" w:cs="Times New Roman"/>
                <w:i/>
                <w:iCs/>
              </w:rPr>
              <w:t xml:space="preserve"> </w:t>
            </w:r>
            <w:r w:rsidR="00DE1DF8" w:rsidRPr="002F524E">
              <w:rPr>
                <w:rFonts w:ascii="Calibri" w:eastAsia="Calibri" w:hAnsi="Calibri" w:cs="Times New Roman"/>
                <w:vertAlign w:val="superscript"/>
              </w:rPr>
              <w:t>a</w:t>
            </w:r>
          </w:p>
        </w:tc>
      </w:tr>
      <w:tr w:rsidR="00DE1DF8" w:rsidRPr="002F524E" w14:paraId="43BAA7FF" w14:textId="77777777" w:rsidTr="002E1243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26C40577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bookmarkStart w:id="4" w:name="_Hlk166098104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9126120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n = 176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124D99F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n = 193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DBD9029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n = 43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C506835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</w:p>
        </w:tc>
      </w:tr>
      <w:tr w:rsidR="00DE1DF8" w:rsidRPr="002F524E" w14:paraId="0FA450B0" w14:textId="77777777" w:rsidTr="002E1243">
        <w:tc>
          <w:tcPr>
            <w:tcW w:w="3969" w:type="dxa"/>
            <w:tcBorders>
              <w:top w:val="single" w:sz="4" w:space="0" w:color="auto"/>
            </w:tcBorders>
          </w:tcPr>
          <w:p w14:paraId="6ACBCD4E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bookmarkStart w:id="5" w:name="_Hlk164717725"/>
            <w:bookmarkEnd w:id="4"/>
            <w:r w:rsidRPr="002F524E">
              <w:rPr>
                <w:rFonts w:ascii="Calibri" w:eastAsia="Calibri" w:hAnsi="Calibri" w:cs="Times New Roman"/>
              </w:rPr>
              <w:t>Empathy,</w:t>
            </w:r>
            <w:bookmarkStart w:id="6" w:name="OLE_LINK747"/>
            <w:r w:rsidRPr="002F524E">
              <w:rPr>
                <w:rFonts w:ascii="Calibri" w:eastAsia="Calibri" w:hAnsi="Calibri" w:cs="Times New Roman"/>
              </w:rPr>
              <w:t xml:space="preserve"> </w:t>
            </w:r>
            <w:bookmarkEnd w:id="6"/>
            <w:r w:rsidRPr="002F524E">
              <w:rPr>
                <w:rFonts w:ascii="Calibri" w:eastAsia="Calibri" w:hAnsi="Calibri" w:cs="Times New Roman"/>
              </w:rPr>
              <w:t xml:space="preserve">M (SD) 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7902A37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5.31 (1.13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0B043A4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5.19 (1.24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51FC53D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 xml:space="preserve">5.38 (1.17)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DEAD20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0.19</w:t>
            </w:r>
          </w:p>
        </w:tc>
      </w:tr>
      <w:tr w:rsidR="00DE1DF8" w:rsidRPr="002F524E" w14:paraId="1EF07392" w14:textId="77777777" w:rsidTr="002E1243">
        <w:tc>
          <w:tcPr>
            <w:tcW w:w="3969" w:type="dxa"/>
          </w:tcPr>
          <w:p w14:paraId="2DB81BEC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bookmarkStart w:id="7" w:name="OLE_LINK5"/>
            <w:bookmarkStart w:id="8" w:name="OLE_LINK6"/>
            <w:bookmarkEnd w:id="3"/>
            <w:bookmarkEnd w:id="5"/>
            <w:r w:rsidRPr="002F524E">
              <w:rPr>
                <w:rFonts w:ascii="Calibri" w:eastAsia="Calibri" w:hAnsi="Calibri" w:cs="Times New Roman"/>
              </w:rPr>
              <w:t xml:space="preserve">Similarity, M (SD) </w:t>
            </w:r>
          </w:p>
        </w:tc>
        <w:tc>
          <w:tcPr>
            <w:tcW w:w="3544" w:type="dxa"/>
          </w:tcPr>
          <w:p w14:paraId="0B13F81E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3.38 (1.64)</w:t>
            </w:r>
          </w:p>
        </w:tc>
        <w:tc>
          <w:tcPr>
            <w:tcW w:w="3260" w:type="dxa"/>
          </w:tcPr>
          <w:p w14:paraId="18224009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3.56 (1.75)</w:t>
            </w:r>
          </w:p>
        </w:tc>
        <w:tc>
          <w:tcPr>
            <w:tcW w:w="3402" w:type="dxa"/>
          </w:tcPr>
          <w:p w14:paraId="74FF6864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 xml:space="preserve">3.84 (1.74) </w:t>
            </w:r>
          </w:p>
        </w:tc>
        <w:tc>
          <w:tcPr>
            <w:tcW w:w="1843" w:type="dxa"/>
          </w:tcPr>
          <w:p w14:paraId="0554BD57" w14:textId="3841D74A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0.01</w:t>
            </w:r>
            <w:r w:rsidR="003C572F">
              <w:rPr>
                <w:rFonts w:ascii="Calibri" w:eastAsia="Calibri" w:hAnsi="Calibri" w:cs="Times New Roman"/>
              </w:rPr>
              <w:t xml:space="preserve"> </w:t>
            </w:r>
            <w:r w:rsidRPr="002F524E">
              <w:rPr>
                <w:rFonts w:ascii="Calibri" w:eastAsia="Calibri" w:hAnsi="Calibri" w:cs="Times New Roman"/>
                <w:vertAlign w:val="superscript"/>
              </w:rPr>
              <w:t>b</w:t>
            </w:r>
          </w:p>
        </w:tc>
      </w:tr>
      <w:tr w:rsidR="00DE1DF8" w:rsidRPr="002F524E" w14:paraId="53BE2C19" w14:textId="77777777" w:rsidTr="002E1243">
        <w:tc>
          <w:tcPr>
            <w:tcW w:w="3969" w:type="dxa"/>
          </w:tcPr>
          <w:p w14:paraId="098E6E07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 xml:space="preserve">Identification, M (SD) </w:t>
            </w:r>
          </w:p>
        </w:tc>
        <w:tc>
          <w:tcPr>
            <w:tcW w:w="3544" w:type="dxa"/>
          </w:tcPr>
          <w:p w14:paraId="381FA8AF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3.63 (1.63)</w:t>
            </w:r>
          </w:p>
        </w:tc>
        <w:tc>
          <w:tcPr>
            <w:tcW w:w="3260" w:type="dxa"/>
          </w:tcPr>
          <w:p w14:paraId="31970682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3.73 (1.75)</w:t>
            </w:r>
          </w:p>
        </w:tc>
        <w:tc>
          <w:tcPr>
            <w:tcW w:w="3402" w:type="dxa"/>
          </w:tcPr>
          <w:p w14:paraId="09E18744" w14:textId="77777777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 xml:space="preserve">4.09 (1.71) </w:t>
            </w:r>
          </w:p>
        </w:tc>
        <w:tc>
          <w:tcPr>
            <w:tcW w:w="1843" w:type="dxa"/>
          </w:tcPr>
          <w:p w14:paraId="2C0EED9B" w14:textId="50ECF77E" w:rsidR="00DE1DF8" w:rsidRPr="002F524E" w:rsidRDefault="00DE1DF8" w:rsidP="00245F15">
            <w:pPr>
              <w:spacing w:line="288" w:lineRule="auto"/>
              <w:rPr>
                <w:rFonts w:ascii="Calibri" w:eastAsia="Calibri" w:hAnsi="Calibri" w:cs="Times New Roman"/>
              </w:rPr>
            </w:pPr>
            <w:r w:rsidRPr="002F524E">
              <w:rPr>
                <w:rFonts w:ascii="Calibri" w:eastAsia="Calibri" w:hAnsi="Calibri" w:cs="Times New Roman"/>
              </w:rPr>
              <w:t>&lt; 0.01</w:t>
            </w:r>
            <w:r w:rsidR="003C572F">
              <w:rPr>
                <w:rFonts w:ascii="Calibri" w:eastAsia="Calibri" w:hAnsi="Calibri" w:cs="Times New Roman"/>
              </w:rPr>
              <w:t xml:space="preserve"> </w:t>
            </w:r>
            <w:r w:rsidRPr="002F524E">
              <w:rPr>
                <w:rFonts w:ascii="Calibri" w:eastAsia="Calibri" w:hAnsi="Calibri" w:cs="Times New Roman"/>
                <w:vertAlign w:val="superscript"/>
              </w:rPr>
              <w:t>c</w:t>
            </w:r>
          </w:p>
        </w:tc>
      </w:tr>
    </w:tbl>
    <w:bookmarkEnd w:id="7"/>
    <w:bookmarkEnd w:id="8"/>
    <w:p w14:paraId="41AE9E4A" w14:textId="77777777" w:rsidR="00DE1DF8" w:rsidRDefault="00DE1DF8" w:rsidP="00DE1DF8">
      <w:pPr>
        <w:pStyle w:val="NoSpacing"/>
      </w:pPr>
      <w:r w:rsidRPr="00AC3BED">
        <w:t xml:space="preserve">a. </w:t>
      </w:r>
      <w:r>
        <w:t>A</w:t>
      </w:r>
      <w:bookmarkStart w:id="9" w:name="OLE_LINK754"/>
      <w:r>
        <w:t>nalyses</w:t>
      </w:r>
      <w:bookmarkEnd w:id="9"/>
      <w:r>
        <w:t xml:space="preserve"> of Variance (ANOVAs) were employed</w:t>
      </w:r>
    </w:p>
    <w:p w14:paraId="62FB433D" w14:textId="77777777" w:rsidR="00DE1DF8" w:rsidRDefault="00DE1DF8" w:rsidP="00DE1DF8">
      <w:pPr>
        <w:pStyle w:val="NoSpacing"/>
      </w:pPr>
      <w:r>
        <w:t xml:space="preserve">b. </w:t>
      </w:r>
      <w:bookmarkStart w:id="10" w:name="OLE_LINK750"/>
      <w:r>
        <w:t xml:space="preserve">Post hoc tests </w:t>
      </w:r>
      <w:bookmarkStart w:id="11" w:name="OLE_LINK755"/>
      <w:r>
        <w:t>(</w:t>
      </w:r>
      <w:r w:rsidRPr="00A07991">
        <w:t>Tukey's Honestly Significant Difference</w:t>
      </w:r>
      <w:r>
        <w:t xml:space="preserve">) </w:t>
      </w:r>
      <w:bookmarkEnd w:id="11"/>
      <w:r>
        <w:t>indicated a significant difference in similarity scores between celebrity and person (</w:t>
      </w:r>
      <w:r w:rsidRPr="00977D5B">
        <w:rPr>
          <w:i/>
          <w:iCs/>
        </w:rPr>
        <w:t>p</w:t>
      </w:r>
      <w:r>
        <w:t xml:space="preserve"> &lt; 0.01)</w:t>
      </w:r>
      <w:bookmarkEnd w:id="10"/>
    </w:p>
    <w:p w14:paraId="5C4F6A81" w14:textId="77777777" w:rsidR="00DE1DF8" w:rsidRDefault="00DE1DF8" w:rsidP="00DE1DF8">
      <w:pPr>
        <w:pStyle w:val="NoSpacing"/>
      </w:pPr>
      <w:r>
        <w:t>c. Post hoc tests (</w:t>
      </w:r>
      <w:r w:rsidRPr="00A07991">
        <w:t>Tukey's Honestly Significant Difference</w:t>
      </w:r>
      <w:r>
        <w:t>) indicated a significant difference in identification scores between celebrity and person (</w:t>
      </w:r>
      <w:bookmarkStart w:id="12" w:name="OLE_LINK751"/>
      <w:r w:rsidRPr="00977D5B">
        <w:rPr>
          <w:i/>
          <w:iCs/>
        </w:rPr>
        <w:t>p</w:t>
      </w:r>
      <w:r>
        <w:t xml:space="preserve"> &lt; 0.01</w:t>
      </w:r>
      <w:bookmarkEnd w:id="12"/>
      <w:r>
        <w:t>), and between influencer and person (</w:t>
      </w:r>
      <w:r w:rsidRPr="00977D5B">
        <w:rPr>
          <w:i/>
          <w:iCs/>
        </w:rPr>
        <w:t>p</w:t>
      </w:r>
      <w:r>
        <w:t xml:space="preserve"> = 0.03)</w:t>
      </w:r>
    </w:p>
    <w:p w14:paraId="4241D86F" w14:textId="77777777" w:rsidR="00DE1DF8" w:rsidRPr="00855B3D" w:rsidRDefault="00DE1DF8" w:rsidP="004D38ED">
      <w:pPr>
        <w:pStyle w:val="NoSpacing"/>
        <w:rPr>
          <w:sz w:val="18"/>
          <w:szCs w:val="18"/>
        </w:rPr>
      </w:pPr>
    </w:p>
    <w:sectPr w:rsidR="00DE1DF8" w:rsidRPr="00855B3D" w:rsidSect="00F87D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3174D6"/>
    <w:multiLevelType w:val="hybridMultilevel"/>
    <w:tmpl w:val="11C64242"/>
    <w:lvl w:ilvl="0" w:tplc="FA60E0A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C135A0"/>
    <w:multiLevelType w:val="hybridMultilevel"/>
    <w:tmpl w:val="866415AE"/>
    <w:lvl w:ilvl="0" w:tplc="C5FE5BC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857237"/>
    <w:multiLevelType w:val="hybridMultilevel"/>
    <w:tmpl w:val="1116B510"/>
    <w:lvl w:ilvl="0" w:tplc="315CE9E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2512098">
    <w:abstractNumId w:val="2"/>
  </w:num>
  <w:num w:numId="2" w16cid:durableId="1924533841">
    <w:abstractNumId w:val="1"/>
  </w:num>
  <w:num w:numId="3" w16cid:durableId="1019508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115"/>
    <w:rsid w:val="000029CA"/>
    <w:rsid w:val="00021712"/>
    <w:rsid w:val="00021C7F"/>
    <w:rsid w:val="00024204"/>
    <w:rsid w:val="0002799D"/>
    <w:rsid w:val="00030B76"/>
    <w:rsid w:val="00035F2D"/>
    <w:rsid w:val="000408C1"/>
    <w:rsid w:val="00040ADE"/>
    <w:rsid w:val="00041052"/>
    <w:rsid w:val="0004330E"/>
    <w:rsid w:val="00045E14"/>
    <w:rsid w:val="0004707D"/>
    <w:rsid w:val="0004769D"/>
    <w:rsid w:val="00050412"/>
    <w:rsid w:val="0005656C"/>
    <w:rsid w:val="000677B7"/>
    <w:rsid w:val="00070BEC"/>
    <w:rsid w:val="00076A25"/>
    <w:rsid w:val="00081BFF"/>
    <w:rsid w:val="00083066"/>
    <w:rsid w:val="0009333A"/>
    <w:rsid w:val="0009607B"/>
    <w:rsid w:val="000A07CB"/>
    <w:rsid w:val="000A2E2C"/>
    <w:rsid w:val="000A617B"/>
    <w:rsid w:val="000A7891"/>
    <w:rsid w:val="000A7A69"/>
    <w:rsid w:val="000B409B"/>
    <w:rsid w:val="000B4977"/>
    <w:rsid w:val="000B4E11"/>
    <w:rsid w:val="000B55F0"/>
    <w:rsid w:val="000C04E3"/>
    <w:rsid w:val="000C0C5D"/>
    <w:rsid w:val="000C2931"/>
    <w:rsid w:val="000C362B"/>
    <w:rsid w:val="000C455B"/>
    <w:rsid w:val="000C79AC"/>
    <w:rsid w:val="000C7CFA"/>
    <w:rsid w:val="000D1F60"/>
    <w:rsid w:val="000D3045"/>
    <w:rsid w:val="000D3808"/>
    <w:rsid w:val="000E469A"/>
    <w:rsid w:val="000E469F"/>
    <w:rsid w:val="000F1900"/>
    <w:rsid w:val="000F3808"/>
    <w:rsid w:val="00100218"/>
    <w:rsid w:val="00102E7C"/>
    <w:rsid w:val="0010389B"/>
    <w:rsid w:val="00103FE4"/>
    <w:rsid w:val="001043BA"/>
    <w:rsid w:val="00105AEA"/>
    <w:rsid w:val="0010740E"/>
    <w:rsid w:val="00110105"/>
    <w:rsid w:val="00113A07"/>
    <w:rsid w:val="00121F97"/>
    <w:rsid w:val="0012277A"/>
    <w:rsid w:val="00130563"/>
    <w:rsid w:val="001306F3"/>
    <w:rsid w:val="00134A52"/>
    <w:rsid w:val="00136259"/>
    <w:rsid w:val="00143474"/>
    <w:rsid w:val="00146378"/>
    <w:rsid w:val="00153CE7"/>
    <w:rsid w:val="0015759E"/>
    <w:rsid w:val="001617D8"/>
    <w:rsid w:val="00165981"/>
    <w:rsid w:val="001741CB"/>
    <w:rsid w:val="001814F3"/>
    <w:rsid w:val="00195B85"/>
    <w:rsid w:val="001964AC"/>
    <w:rsid w:val="001976DD"/>
    <w:rsid w:val="001B545E"/>
    <w:rsid w:val="001B6AAA"/>
    <w:rsid w:val="001C14F1"/>
    <w:rsid w:val="001C223E"/>
    <w:rsid w:val="001C2B69"/>
    <w:rsid w:val="001C4E5C"/>
    <w:rsid w:val="001D31ED"/>
    <w:rsid w:val="001D4FF4"/>
    <w:rsid w:val="001D78C8"/>
    <w:rsid w:val="001D7FEF"/>
    <w:rsid w:val="001E0E9F"/>
    <w:rsid w:val="001E2A1A"/>
    <w:rsid w:val="001E32EC"/>
    <w:rsid w:val="001E6E49"/>
    <w:rsid w:val="001F5A43"/>
    <w:rsid w:val="00200ED7"/>
    <w:rsid w:val="0020415C"/>
    <w:rsid w:val="00205594"/>
    <w:rsid w:val="00206B62"/>
    <w:rsid w:val="00206E55"/>
    <w:rsid w:val="002314A7"/>
    <w:rsid w:val="00231706"/>
    <w:rsid w:val="00233F62"/>
    <w:rsid w:val="00234A67"/>
    <w:rsid w:val="002358EB"/>
    <w:rsid w:val="0024129E"/>
    <w:rsid w:val="00243827"/>
    <w:rsid w:val="002464F3"/>
    <w:rsid w:val="00250A78"/>
    <w:rsid w:val="00250E21"/>
    <w:rsid w:val="002529C1"/>
    <w:rsid w:val="00254C45"/>
    <w:rsid w:val="00263303"/>
    <w:rsid w:val="002639F0"/>
    <w:rsid w:val="002752D3"/>
    <w:rsid w:val="0028102B"/>
    <w:rsid w:val="002817E4"/>
    <w:rsid w:val="00285C29"/>
    <w:rsid w:val="00291241"/>
    <w:rsid w:val="00292147"/>
    <w:rsid w:val="002923EF"/>
    <w:rsid w:val="00293645"/>
    <w:rsid w:val="002964CF"/>
    <w:rsid w:val="002A1A43"/>
    <w:rsid w:val="002A2176"/>
    <w:rsid w:val="002A2A0A"/>
    <w:rsid w:val="002C0EC2"/>
    <w:rsid w:val="002C121C"/>
    <w:rsid w:val="002C3448"/>
    <w:rsid w:val="002C60AE"/>
    <w:rsid w:val="002C615D"/>
    <w:rsid w:val="002C629A"/>
    <w:rsid w:val="002C7A84"/>
    <w:rsid w:val="002D5C52"/>
    <w:rsid w:val="002D6468"/>
    <w:rsid w:val="002E1243"/>
    <w:rsid w:val="002E312F"/>
    <w:rsid w:val="002E44BA"/>
    <w:rsid w:val="002E54F0"/>
    <w:rsid w:val="002E6847"/>
    <w:rsid w:val="002E7453"/>
    <w:rsid w:val="002F524E"/>
    <w:rsid w:val="002F684B"/>
    <w:rsid w:val="002F6A75"/>
    <w:rsid w:val="00301A46"/>
    <w:rsid w:val="00301C43"/>
    <w:rsid w:val="00302B75"/>
    <w:rsid w:val="0030613F"/>
    <w:rsid w:val="0030748E"/>
    <w:rsid w:val="00310016"/>
    <w:rsid w:val="00311A35"/>
    <w:rsid w:val="00312ED6"/>
    <w:rsid w:val="0031354C"/>
    <w:rsid w:val="0032030C"/>
    <w:rsid w:val="00322E4A"/>
    <w:rsid w:val="00324DD1"/>
    <w:rsid w:val="00330F2E"/>
    <w:rsid w:val="0033205B"/>
    <w:rsid w:val="0033506E"/>
    <w:rsid w:val="00336EA4"/>
    <w:rsid w:val="0034326B"/>
    <w:rsid w:val="0034753F"/>
    <w:rsid w:val="00347E12"/>
    <w:rsid w:val="00361485"/>
    <w:rsid w:val="003641A0"/>
    <w:rsid w:val="00367B09"/>
    <w:rsid w:val="00371E36"/>
    <w:rsid w:val="0038143A"/>
    <w:rsid w:val="003834A7"/>
    <w:rsid w:val="00390115"/>
    <w:rsid w:val="00393A1C"/>
    <w:rsid w:val="00394BB8"/>
    <w:rsid w:val="003A0655"/>
    <w:rsid w:val="003A2B66"/>
    <w:rsid w:val="003A4E6B"/>
    <w:rsid w:val="003B10CB"/>
    <w:rsid w:val="003B1817"/>
    <w:rsid w:val="003B2A68"/>
    <w:rsid w:val="003B3B28"/>
    <w:rsid w:val="003B3D54"/>
    <w:rsid w:val="003C0E98"/>
    <w:rsid w:val="003C4632"/>
    <w:rsid w:val="003C4777"/>
    <w:rsid w:val="003C572F"/>
    <w:rsid w:val="003C59DB"/>
    <w:rsid w:val="003D4F64"/>
    <w:rsid w:val="003E0562"/>
    <w:rsid w:val="003F4A92"/>
    <w:rsid w:val="003F5C14"/>
    <w:rsid w:val="003F5E6A"/>
    <w:rsid w:val="003F62F7"/>
    <w:rsid w:val="004006D8"/>
    <w:rsid w:val="00401B92"/>
    <w:rsid w:val="00402D0A"/>
    <w:rsid w:val="00404152"/>
    <w:rsid w:val="004055A4"/>
    <w:rsid w:val="0040690F"/>
    <w:rsid w:val="00412704"/>
    <w:rsid w:val="00415703"/>
    <w:rsid w:val="004174A2"/>
    <w:rsid w:val="00420870"/>
    <w:rsid w:val="0042113A"/>
    <w:rsid w:val="004256F0"/>
    <w:rsid w:val="00427BD3"/>
    <w:rsid w:val="00432E62"/>
    <w:rsid w:val="00433725"/>
    <w:rsid w:val="0043774B"/>
    <w:rsid w:val="004431A0"/>
    <w:rsid w:val="00445164"/>
    <w:rsid w:val="0044791E"/>
    <w:rsid w:val="004528EA"/>
    <w:rsid w:val="00457105"/>
    <w:rsid w:val="00466DBE"/>
    <w:rsid w:val="0047102E"/>
    <w:rsid w:val="00474F31"/>
    <w:rsid w:val="00483E07"/>
    <w:rsid w:val="00490C68"/>
    <w:rsid w:val="004921B1"/>
    <w:rsid w:val="004932A8"/>
    <w:rsid w:val="004977B7"/>
    <w:rsid w:val="004A05A3"/>
    <w:rsid w:val="004B115C"/>
    <w:rsid w:val="004B25AD"/>
    <w:rsid w:val="004B62A5"/>
    <w:rsid w:val="004C1880"/>
    <w:rsid w:val="004C555A"/>
    <w:rsid w:val="004D38ED"/>
    <w:rsid w:val="004D5942"/>
    <w:rsid w:val="004E05C1"/>
    <w:rsid w:val="004E52EC"/>
    <w:rsid w:val="004E759A"/>
    <w:rsid w:val="004F2FBD"/>
    <w:rsid w:val="004F7027"/>
    <w:rsid w:val="005007E2"/>
    <w:rsid w:val="00510C59"/>
    <w:rsid w:val="00516A3D"/>
    <w:rsid w:val="0052284E"/>
    <w:rsid w:val="00530DB9"/>
    <w:rsid w:val="005323A7"/>
    <w:rsid w:val="00533B6A"/>
    <w:rsid w:val="00537415"/>
    <w:rsid w:val="00541EA3"/>
    <w:rsid w:val="0054249D"/>
    <w:rsid w:val="00545554"/>
    <w:rsid w:val="005511E7"/>
    <w:rsid w:val="005601C8"/>
    <w:rsid w:val="00560446"/>
    <w:rsid w:val="005619D8"/>
    <w:rsid w:val="00565322"/>
    <w:rsid w:val="00572CDD"/>
    <w:rsid w:val="00582445"/>
    <w:rsid w:val="0058340C"/>
    <w:rsid w:val="005855F0"/>
    <w:rsid w:val="00587C10"/>
    <w:rsid w:val="00593AA3"/>
    <w:rsid w:val="005A5F62"/>
    <w:rsid w:val="005A7E60"/>
    <w:rsid w:val="005B1281"/>
    <w:rsid w:val="005B27C8"/>
    <w:rsid w:val="005B5264"/>
    <w:rsid w:val="005C2EF2"/>
    <w:rsid w:val="005C60F7"/>
    <w:rsid w:val="005C62F6"/>
    <w:rsid w:val="005D2ABE"/>
    <w:rsid w:val="005D5AD3"/>
    <w:rsid w:val="005D6A2E"/>
    <w:rsid w:val="005E0C31"/>
    <w:rsid w:val="005F019E"/>
    <w:rsid w:val="005F21E4"/>
    <w:rsid w:val="005F6044"/>
    <w:rsid w:val="005F6F33"/>
    <w:rsid w:val="00603EF5"/>
    <w:rsid w:val="00605CF7"/>
    <w:rsid w:val="0060722C"/>
    <w:rsid w:val="006073E4"/>
    <w:rsid w:val="006110F1"/>
    <w:rsid w:val="00612499"/>
    <w:rsid w:val="006160BD"/>
    <w:rsid w:val="00617ECA"/>
    <w:rsid w:val="0062063E"/>
    <w:rsid w:val="00634C01"/>
    <w:rsid w:val="0063563C"/>
    <w:rsid w:val="00640019"/>
    <w:rsid w:val="00641C7C"/>
    <w:rsid w:val="006422AD"/>
    <w:rsid w:val="0064525F"/>
    <w:rsid w:val="00647DB9"/>
    <w:rsid w:val="00662617"/>
    <w:rsid w:val="0066533E"/>
    <w:rsid w:val="00692AB4"/>
    <w:rsid w:val="00694203"/>
    <w:rsid w:val="00694D7A"/>
    <w:rsid w:val="006A1015"/>
    <w:rsid w:val="006A29AD"/>
    <w:rsid w:val="006B08E6"/>
    <w:rsid w:val="006B1B4D"/>
    <w:rsid w:val="006B1FF8"/>
    <w:rsid w:val="006B65FA"/>
    <w:rsid w:val="006C2AE6"/>
    <w:rsid w:val="006C2BFB"/>
    <w:rsid w:val="006C6E5A"/>
    <w:rsid w:val="006C6EB4"/>
    <w:rsid w:val="006C7A30"/>
    <w:rsid w:val="006D16C6"/>
    <w:rsid w:val="006D324A"/>
    <w:rsid w:val="006D4D8F"/>
    <w:rsid w:val="006E5131"/>
    <w:rsid w:val="006F0D42"/>
    <w:rsid w:val="006F1524"/>
    <w:rsid w:val="006F36C0"/>
    <w:rsid w:val="006F38D8"/>
    <w:rsid w:val="006F4CBC"/>
    <w:rsid w:val="006F4F56"/>
    <w:rsid w:val="0070247F"/>
    <w:rsid w:val="007063F3"/>
    <w:rsid w:val="00706B2B"/>
    <w:rsid w:val="007078F4"/>
    <w:rsid w:val="00710DE4"/>
    <w:rsid w:val="00713890"/>
    <w:rsid w:val="00715F76"/>
    <w:rsid w:val="0072046D"/>
    <w:rsid w:val="0072300F"/>
    <w:rsid w:val="0072791B"/>
    <w:rsid w:val="007342E9"/>
    <w:rsid w:val="007376B5"/>
    <w:rsid w:val="00740312"/>
    <w:rsid w:val="00741508"/>
    <w:rsid w:val="00743694"/>
    <w:rsid w:val="007456E4"/>
    <w:rsid w:val="007470D5"/>
    <w:rsid w:val="00754517"/>
    <w:rsid w:val="007547A7"/>
    <w:rsid w:val="007676F6"/>
    <w:rsid w:val="00771BD5"/>
    <w:rsid w:val="0077244E"/>
    <w:rsid w:val="007813B2"/>
    <w:rsid w:val="007813EF"/>
    <w:rsid w:val="00782DC9"/>
    <w:rsid w:val="00786087"/>
    <w:rsid w:val="00786DAC"/>
    <w:rsid w:val="00791FDE"/>
    <w:rsid w:val="007967A2"/>
    <w:rsid w:val="007A0223"/>
    <w:rsid w:val="007A4E2D"/>
    <w:rsid w:val="007B3F7E"/>
    <w:rsid w:val="007B747F"/>
    <w:rsid w:val="007C40F1"/>
    <w:rsid w:val="007D0E5A"/>
    <w:rsid w:val="007E28D4"/>
    <w:rsid w:val="007E2FA4"/>
    <w:rsid w:val="007E45B6"/>
    <w:rsid w:val="007E6BC2"/>
    <w:rsid w:val="007E6F2B"/>
    <w:rsid w:val="007E77CE"/>
    <w:rsid w:val="00801364"/>
    <w:rsid w:val="0081068B"/>
    <w:rsid w:val="00810F99"/>
    <w:rsid w:val="00811835"/>
    <w:rsid w:val="0081439C"/>
    <w:rsid w:val="008149D7"/>
    <w:rsid w:val="008168AE"/>
    <w:rsid w:val="00824F46"/>
    <w:rsid w:val="008342C7"/>
    <w:rsid w:val="00836854"/>
    <w:rsid w:val="008445D9"/>
    <w:rsid w:val="008455F0"/>
    <w:rsid w:val="00852564"/>
    <w:rsid w:val="00853ECB"/>
    <w:rsid w:val="00854572"/>
    <w:rsid w:val="00855B3D"/>
    <w:rsid w:val="008567B2"/>
    <w:rsid w:val="008572CD"/>
    <w:rsid w:val="00861C68"/>
    <w:rsid w:val="008630C7"/>
    <w:rsid w:val="00864B79"/>
    <w:rsid w:val="008663E2"/>
    <w:rsid w:val="008669EE"/>
    <w:rsid w:val="00875942"/>
    <w:rsid w:val="0087661D"/>
    <w:rsid w:val="008768C1"/>
    <w:rsid w:val="00884C91"/>
    <w:rsid w:val="00891C8F"/>
    <w:rsid w:val="00892B78"/>
    <w:rsid w:val="00893FBC"/>
    <w:rsid w:val="008942D5"/>
    <w:rsid w:val="008A2E60"/>
    <w:rsid w:val="008A32ED"/>
    <w:rsid w:val="008A50FC"/>
    <w:rsid w:val="008A523F"/>
    <w:rsid w:val="008A5C1D"/>
    <w:rsid w:val="008C23A6"/>
    <w:rsid w:val="008D0B31"/>
    <w:rsid w:val="008D21B4"/>
    <w:rsid w:val="008D2B96"/>
    <w:rsid w:val="008D5DE2"/>
    <w:rsid w:val="008E3C96"/>
    <w:rsid w:val="008F02F6"/>
    <w:rsid w:val="008F1531"/>
    <w:rsid w:val="008F2951"/>
    <w:rsid w:val="008F447C"/>
    <w:rsid w:val="008F6013"/>
    <w:rsid w:val="008F79D2"/>
    <w:rsid w:val="00901DDC"/>
    <w:rsid w:val="00904B3C"/>
    <w:rsid w:val="009141DF"/>
    <w:rsid w:val="00915D54"/>
    <w:rsid w:val="0092091F"/>
    <w:rsid w:val="00923967"/>
    <w:rsid w:val="0093474E"/>
    <w:rsid w:val="00951375"/>
    <w:rsid w:val="0095434F"/>
    <w:rsid w:val="009547F2"/>
    <w:rsid w:val="00962791"/>
    <w:rsid w:val="00963190"/>
    <w:rsid w:val="0097537A"/>
    <w:rsid w:val="00976CDA"/>
    <w:rsid w:val="00977763"/>
    <w:rsid w:val="00977D5B"/>
    <w:rsid w:val="0098418F"/>
    <w:rsid w:val="00987536"/>
    <w:rsid w:val="00990769"/>
    <w:rsid w:val="009918F8"/>
    <w:rsid w:val="00992F36"/>
    <w:rsid w:val="009A02C3"/>
    <w:rsid w:val="009A1E08"/>
    <w:rsid w:val="009A49EE"/>
    <w:rsid w:val="009A6754"/>
    <w:rsid w:val="009B0FD8"/>
    <w:rsid w:val="009B4A9D"/>
    <w:rsid w:val="009B4C6A"/>
    <w:rsid w:val="009B7986"/>
    <w:rsid w:val="009B7A07"/>
    <w:rsid w:val="009C152F"/>
    <w:rsid w:val="009C465F"/>
    <w:rsid w:val="009D0BAE"/>
    <w:rsid w:val="009D136F"/>
    <w:rsid w:val="009D1C34"/>
    <w:rsid w:val="009E1AB9"/>
    <w:rsid w:val="009E30C1"/>
    <w:rsid w:val="009E5202"/>
    <w:rsid w:val="009E60C1"/>
    <w:rsid w:val="009E7188"/>
    <w:rsid w:val="009F34EF"/>
    <w:rsid w:val="009F3BEE"/>
    <w:rsid w:val="009F4989"/>
    <w:rsid w:val="009F60A5"/>
    <w:rsid w:val="00A00E3D"/>
    <w:rsid w:val="00A02841"/>
    <w:rsid w:val="00A07991"/>
    <w:rsid w:val="00A14F1F"/>
    <w:rsid w:val="00A209F9"/>
    <w:rsid w:val="00A27451"/>
    <w:rsid w:val="00A31B26"/>
    <w:rsid w:val="00A33526"/>
    <w:rsid w:val="00A33FED"/>
    <w:rsid w:val="00A34B00"/>
    <w:rsid w:val="00A36B4C"/>
    <w:rsid w:val="00A4376E"/>
    <w:rsid w:val="00A43FEC"/>
    <w:rsid w:val="00A44018"/>
    <w:rsid w:val="00A44377"/>
    <w:rsid w:val="00A448AB"/>
    <w:rsid w:val="00A50B74"/>
    <w:rsid w:val="00A5334A"/>
    <w:rsid w:val="00A6028C"/>
    <w:rsid w:val="00A65BE5"/>
    <w:rsid w:val="00A7183D"/>
    <w:rsid w:val="00A718B0"/>
    <w:rsid w:val="00A86A2B"/>
    <w:rsid w:val="00A9115C"/>
    <w:rsid w:val="00A93426"/>
    <w:rsid w:val="00A97BA6"/>
    <w:rsid w:val="00AA1355"/>
    <w:rsid w:val="00AA4D02"/>
    <w:rsid w:val="00AA5BD7"/>
    <w:rsid w:val="00AA7DEF"/>
    <w:rsid w:val="00AB07B3"/>
    <w:rsid w:val="00AB220F"/>
    <w:rsid w:val="00AB22C7"/>
    <w:rsid w:val="00AB3096"/>
    <w:rsid w:val="00AB7962"/>
    <w:rsid w:val="00AC02A1"/>
    <w:rsid w:val="00AC66E5"/>
    <w:rsid w:val="00AD309D"/>
    <w:rsid w:val="00AD7332"/>
    <w:rsid w:val="00AF3EEA"/>
    <w:rsid w:val="00AF7CDE"/>
    <w:rsid w:val="00B02726"/>
    <w:rsid w:val="00B13200"/>
    <w:rsid w:val="00B13BA9"/>
    <w:rsid w:val="00B15A08"/>
    <w:rsid w:val="00B17EE8"/>
    <w:rsid w:val="00B20B8E"/>
    <w:rsid w:val="00B22323"/>
    <w:rsid w:val="00B247C3"/>
    <w:rsid w:val="00B2644F"/>
    <w:rsid w:val="00B3283F"/>
    <w:rsid w:val="00B330C6"/>
    <w:rsid w:val="00B46CE7"/>
    <w:rsid w:val="00B47493"/>
    <w:rsid w:val="00B55384"/>
    <w:rsid w:val="00B61B73"/>
    <w:rsid w:val="00B64116"/>
    <w:rsid w:val="00B644B7"/>
    <w:rsid w:val="00B6501D"/>
    <w:rsid w:val="00B67026"/>
    <w:rsid w:val="00B7057F"/>
    <w:rsid w:val="00B7521A"/>
    <w:rsid w:val="00B75FC7"/>
    <w:rsid w:val="00B77F46"/>
    <w:rsid w:val="00B82573"/>
    <w:rsid w:val="00B83AFD"/>
    <w:rsid w:val="00B8641C"/>
    <w:rsid w:val="00B95C78"/>
    <w:rsid w:val="00B9604C"/>
    <w:rsid w:val="00B961B5"/>
    <w:rsid w:val="00BA0591"/>
    <w:rsid w:val="00BA3879"/>
    <w:rsid w:val="00BA4585"/>
    <w:rsid w:val="00BA540F"/>
    <w:rsid w:val="00BB6292"/>
    <w:rsid w:val="00BB62A5"/>
    <w:rsid w:val="00BB6802"/>
    <w:rsid w:val="00BB729A"/>
    <w:rsid w:val="00BD0C90"/>
    <w:rsid w:val="00BD1F82"/>
    <w:rsid w:val="00BD1FB1"/>
    <w:rsid w:val="00BD4A2E"/>
    <w:rsid w:val="00BD680E"/>
    <w:rsid w:val="00BD7C60"/>
    <w:rsid w:val="00BE24A1"/>
    <w:rsid w:val="00BF1DE5"/>
    <w:rsid w:val="00BF2A81"/>
    <w:rsid w:val="00BF4FF6"/>
    <w:rsid w:val="00C01D50"/>
    <w:rsid w:val="00C032EB"/>
    <w:rsid w:val="00C033C7"/>
    <w:rsid w:val="00C041F6"/>
    <w:rsid w:val="00C06215"/>
    <w:rsid w:val="00C10511"/>
    <w:rsid w:val="00C17AB0"/>
    <w:rsid w:val="00C17ADC"/>
    <w:rsid w:val="00C2305B"/>
    <w:rsid w:val="00C231B8"/>
    <w:rsid w:val="00C25A1D"/>
    <w:rsid w:val="00C33AF0"/>
    <w:rsid w:val="00C42DFD"/>
    <w:rsid w:val="00C432CB"/>
    <w:rsid w:val="00C43B48"/>
    <w:rsid w:val="00C46F56"/>
    <w:rsid w:val="00C4799E"/>
    <w:rsid w:val="00C5055C"/>
    <w:rsid w:val="00C50783"/>
    <w:rsid w:val="00C52017"/>
    <w:rsid w:val="00C54AC1"/>
    <w:rsid w:val="00C6119F"/>
    <w:rsid w:val="00C64480"/>
    <w:rsid w:val="00C64E45"/>
    <w:rsid w:val="00C70ABB"/>
    <w:rsid w:val="00C74969"/>
    <w:rsid w:val="00C765CD"/>
    <w:rsid w:val="00C82429"/>
    <w:rsid w:val="00C859DF"/>
    <w:rsid w:val="00C85F19"/>
    <w:rsid w:val="00C861E8"/>
    <w:rsid w:val="00C8795A"/>
    <w:rsid w:val="00C90F89"/>
    <w:rsid w:val="00CA06A6"/>
    <w:rsid w:val="00CA0F65"/>
    <w:rsid w:val="00CA1857"/>
    <w:rsid w:val="00CA681C"/>
    <w:rsid w:val="00CA7CE0"/>
    <w:rsid w:val="00CB167F"/>
    <w:rsid w:val="00CB7EFA"/>
    <w:rsid w:val="00CC62D8"/>
    <w:rsid w:val="00CC790E"/>
    <w:rsid w:val="00CD2B35"/>
    <w:rsid w:val="00CD6D20"/>
    <w:rsid w:val="00CE0B1B"/>
    <w:rsid w:val="00CF1C8E"/>
    <w:rsid w:val="00CF3721"/>
    <w:rsid w:val="00CF5B33"/>
    <w:rsid w:val="00D02956"/>
    <w:rsid w:val="00D11AA8"/>
    <w:rsid w:val="00D123C3"/>
    <w:rsid w:val="00D163FA"/>
    <w:rsid w:val="00D2029A"/>
    <w:rsid w:val="00D2252C"/>
    <w:rsid w:val="00D23659"/>
    <w:rsid w:val="00D25B7F"/>
    <w:rsid w:val="00D305A5"/>
    <w:rsid w:val="00D31AC2"/>
    <w:rsid w:val="00D43973"/>
    <w:rsid w:val="00D43CC1"/>
    <w:rsid w:val="00D448C7"/>
    <w:rsid w:val="00D46B8A"/>
    <w:rsid w:val="00D476D5"/>
    <w:rsid w:val="00D50FB8"/>
    <w:rsid w:val="00D5115A"/>
    <w:rsid w:val="00D5316C"/>
    <w:rsid w:val="00D553FA"/>
    <w:rsid w:val="00D561AC"/>
    <w:rsid w:val="00D730B6"/>
    <w:rsid w:val="00D7371B"/>
    <w:rsid w:val="00D76F46"/>
    <w:rsid w:val="00D8355F"/>
    <w:rsid w:val="00D9011D"/>
    <w:rsid w:val="00D95568"/>
    <w:rsid w:val="00D9607C"/>
    <w:rsid w:val="00DA500F"/>
    <w:rsid w:val="00DA73B1"/>
    <w:rsid w:val="00DB6D3E"/>
    <w:rsid w:val="00DC5BC2"/>
    <w:rsid w:val="00DC6290"/>
    <w:rsid w:val="00DE1DF8"/>
    <w:rsid w:val="00DE6CD6"/>
    <w:rsid w:val="00DE7089"/>
    <w:rsid w:val="00DF2C1E"/>
    <w:rsid w:val="00DF730A"/>
    <w:rsid w:val="00E00FB0"/>
    <w:rsid w:val="00E0269F"/>
    <w:rsid w:val="00E11B96"/>
    <w:rsid w:val="00E13F8E"/>
    <w:rsid w:val="00E21B27"/>
    <w:rsid w:val="00E4206B"/>
    <w:rsid w:val="00E42EAB"/>
    <w:rsid w:val="00E457E7"/>
    <w:rsid w:val="00E5678D"/>
    <w:rsid w:val="00E60B3C"/>
    <w:rsid w:val="00E713FF"/>
    <w:rsid w:val="00E72078"/>
    <w:rsid w:val="00E728F1"/>
    <w:rsid w:val="00E7456E"/>
    <w:rsid w:val="00E77789"/>
    <w:rsid w:val="00E91515"/>
    <w:rsid w:val="00E91CD1"/>
    <w:rsid w:val="00E92577"/>
    <w:rsid w:val="00E93272"/>
    <w:rsid w:val="00E948F0"/>
    <w:rsid w:val="00E950F2"/>
    <w:rsid w:val="00E96234"/>
    <w:rsid w:val="00E979E4"/>
    <w:rsid w:val="00EA6A1D"/>
    <w:rsid w:val="00EA7089"/>
    <w:rsid w:val="00EB1E84"/>
    <w:rsid w:val="00EC624B"/>
    <w:rsid w:val="00ED1D00"/>
    <w:rsid w:val="00ED3926"/>
    <w:rsid w:val="00EE35C9"/>
    <w:rsid w:val="00F000D3"/>
    <w:rsid w:val="00F13B3F"/>
    <w:rsid w:val="00F13DC4"/>
    <w:rsid w:val="00F159F0"/>
    <w:rsid w:val="00F21EC0"/>
    <w:rsid w:val="00F2439F"/>
    <w:rsid w:val="00F24C6E"/>
    <w:rsid w:val="00F26C40"/>
    <w:rsid w:val="00F358B2"/>
    <w:rsid w:val="00F37032"/>
    <w:rsid w:val="00F46D16"/>
    <w:rsid w:val="00F51388"/>
    <w:rsid w:val="00F520B1"/>
    <w:rsid w:val="00F52C04"/>
    <w:rsid w:val="00F53B73"/>
    <w:rsid w:val="00F63A4B"/>
    <w:rsid w:val="00F6538C"/>
    <w:rsid w:val="00F660A9"/>
    <w:rsid w:val="00F67328"/>
    <w:rsid w:val="00F7020A"/>
    <w:rsid w:val="00F82BE6"/>
    <w:rsid w:val="00F84DC4"/>
    <w:rsid w:val="00F85490"/>
    <w:rsid w:val="00F87D78"/>
    <w:rsid w:val="00F90188"/>
    <w:rsid w:val="00F9159B"/>
    <w:rsid w:val="00FA0F65"/>
    <w:rsid w:val="00FA2BC7"/>
    <w:rsid w:val="00FA68EE"/>
    <w:rsid w:val="00FA72AB"/>
    <w:rsid w:val="00FA7D90"/>
    <w:rsid w:val="00FB157B"/>
    <w:rsid w:val="00FB4A48"/>
    <w:rsid w:val="00FB4C28"/>
    <w:rsid w:val="00FB7771"/>
    <w:rsid w:val="00FC0041"/>
    <w:rsid w:val="00FC0A60"/>
    <w:rsid w:val="00FD0EE0"/>
    <w:rsid w:val="00FE036E"/>
    <w:rsid w:val="00FE1644"/>
    <w:rsid w:val="00FE1D33"/>
    <w:rsid w:val="00FE3451"/>
    <w:rsid w:val="00FE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BC0E1"/>
  <w15:chartTrackingRefBased/>
  <w15:docId w15:val="{2E519DA1-7F4E-E04C-8C53-BFDC1A4F4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901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01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01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01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1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1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1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1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1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01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01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01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901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1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1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1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1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1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1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1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1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1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1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1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1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1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0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3474E"/>
    <w:pPr>
      <w:spacing w:after="0" w:line="240" w:lineRule="auto"/>
    </w:pPr>
    <w:rPr>
      <w:rFonts w:eastAsia="Calibr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05A3"/>
    <w:pPr>
      <w:spacing w:after="0" w:line="240" w:lineRule="auto"/>
    </w:pPr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7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7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7A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A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94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jie Zhang</dc:creator>
  <cp:keywords/>
  <dc:description/>
  <cp:lastModifiedBy>Zhongjie Zhang</cp:lastModifiedBy>
  <cp:revision>30</cp:revision>
  <dcterms:created xsi:type="dcterms:W3CDTF">2024-05-23T06:04:00Z</dcterms:created>
  <dcterms:modified xsi:type="dcterms:W3CDTF">2024-09-03T07:32:00Z</dcterms:modified>
</cp:coreProperties>
</file>